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663" w:rsidRPr="00EF6BF0" w:rsidRDefault="001B7663" w:rsidP="001B76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F6BF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F6BF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506"/>
        <w:tblW w:w="8368" w:type="dxa"/>
        <w:tblLayout w:type="fixed"/>
        <w:tblLook w:val="04A0" w:firstRow="1" w:lastRow="0" w:firstColumn="1" w:lastColumn="0" w:noHBand="0" w:noVBand="1"/>
      </w:tblPr>
      <w:tblGrid>
        <w:gridCol w:w="1673"/>
        <w:gridCol w:w="1674"/>
        <w:gridCol w:w="1673"/>
        <w:gridCol w:w="1674"/>
        <w:gridCol w:w="1674"/>
      </w:tblGrid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Subfamily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LjPHO1;1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LjPHO1;2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LjPHO2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LjPHO3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Lj2g3v107951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Lj0g3v036023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LjB08M07.90.r2.m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Lj6g3v2006830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Protein length (aa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Expression (EST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Exons (No./bp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360 (232)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26 (unknown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674(660)*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53(225)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bookmarkStart w:id="0" w:name="_GoBack"/>
            <w:bookmarkEnd w:id="0"/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450 (117)*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41 (117)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397 (127)**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1B7663" w:rsidRPr="001C50AF" w:rsidTr="00EF6BF0">
        <w:trPr>
          <w:trHeight w:hRule="exact" w:val="374"/>
        </w:trPr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1B7663" w:rsidRPr="001C50AF" w:rsidTr="00EF6BF0">
        <w:trPr>
          <w:trHeight w:hRule="exact" w:val="548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7663" w:rsidRPr="00EF6BF0" w:rsidRDefault="001B7663" w:rsidP="00EF6BF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F6BF0">
              <w:rPr>
                <w:rFonts w:ascii="Times New Roman" w:hAnsi="Times New Roman" w:cs="Times New Roman"/>
                <w:sz w:val="24"/>
                <w:szCs w:val="24"/>
              </w:rPr>
              <w:t>301 (153)**</w:t>
            </w:r>
          </w:p>
        </w:tc>
      </w:tr>
    </w:tbl>
    <w:p w:rsidR="001B7663" w:rsidRPr="00EF6BF0" w:rsidRDefault="001B7663" w:rsidP="001B76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F6BF0">
        <w:rPr>
          <w:rFonts w:ascii="Times New Roman" w:hAnsi="Times New Roman" w:cs="Times New Roman"/>
          <w:sz w:val="24"/>
          <w:szCs w:val="24"/>
        </w:rPr>
        <w:t xml:space="preserve">The exon/intron composition of </w:t>
      </w:r>
      <w:r w:rsidRPr="00EF6BF0">
        <w:rPr>
          <w:rFonts w:ascii="Times New Roman" w:hAnsi="Times New Roman" w:cs="Times New Roman"/>
          <w:i/>
          <w:sz w:val="24"/>
          <w:szCs w:val="24"/>
        </w:rPr>
        <w:t>Lotus japonicus</w:t>
      </w:r>
      <w:r w:rsidRPr="00EF6BF0">
        <w:rPr>
          <w:rFonts w:ascii="Times New Roman" w:hAnsi="Times New Roman" w:cs="Times New Roman"/>
          <w:sz w:val="24"/>
          <w:szCs w:val="24"/>
        </w:rPr>
        <w:t xml:space="preserve"> starch phosphorylase genes.</w:t>
      </w:r>
    </w:p>
    <w:p w:rsidR="001B7663" w:rsidRPr="001279DF" w:rsidRDefault="001B7663" w:rsidP="001B7663">
      <w:pPr>
        <w:rPr>
          <w:rFonts w:ascii="Times New Roman" w:hAnsi="Times New Roman" w:cs="Times New Roman"/>
          <w:sz w:val="20"/>
          <w:szCs w:val="20"/>
        </w:rPr>
      </w:pPr>
    </w:p>
    <w:p w:rsidR="001B7663" w:rsidRPr="00EF6BF0" w:rsidRDefault="001B7663" w:rsidP="001B7663">
      <w:pPr>
        <w:rPr>
          <w:rFonts w:ascii="Times New Roman" w:hAnsi="Times New Roman" w:cs="Times New Roman"/>
          <w:sz w:val="24"/>
          <w:szCs w:val="24"/>
        </w:rPr>
      </w:pPr>
      <w:r w:rsidRPr="000D6835">
        <w:rPr>
          <w:rFonts w:ascii="Times New Roman" w:hAnsi="Times New Roman" w:cs="Times New Roman"/>
          <w:sz w:val="24"/>
          <w:szCs w:val="24"/>
        </w:rPr>
        <w:t>* Location of the start codon in this exon; ** Location of the stop codon in this exon</w:t>
      </w:r>
      <w:r w:rsidRPr="00EF6BF0">
        <w:rPr>
          <w:rFonts w:ascii="Times New Roman" w:hAnsi="Times New Roman" w:cs="Times New Roman"/>
          <w:sz w:val="24"/>
          <w:szCs w:val="24"/>
        </w:rPr>
        <w:t>.</w:t>
      </w:r>
    </w:p>
    <w:p w:rsidR="001B7663" w:rsidRDefault="001B7663" w:rsidP="001B7663">
      <w:pPr>
        <w:rPr>
          <w:rFonts w:ascii="Times New Roman" w:hAnsi="Times New Roman" w:cs="Times New Roman"/>
          <w:sz w:val="20"/>
          <w:szCs w:val="20"/>
        </w:rPr>
      </w:pPr>
    </w:p>
    <w:p w:rsidR="001B7663" w:rsidRDefault="001B7663" w:rsidP="001B766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:rsidR="00B94863" w:rsidRPr="001B7663" w:rsidRDefault="00B94863"/>
    <w:sectPr w:rsidR="00B94863" w:rsidRPr="001B7663" w:rsidSect="00C2269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3873" w:rsidRDefault="00A93873" w:rsidP="001B7663">
      <w:r>
        <w:separator/>
      </w:r>
    </w:p>
  </w:endnote>
  <w:endnote w:type="continuationSeparator" w:id="0">
    <w:p w:rsidR="00A93873" w:rsidRDefault="00A93873" w:rsidP="001B7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45F6" w:rsidRDefault="009E754C" w:rsidP="007E10D5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D6835" w:rsidRPr="000D6835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7A45F6" w:rsidRDefault="00A9387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3873" w:rsidRDefault="00A93873" w:rsidP="001B7663">
      <w:r>
        <w:separator/>
      </w:r>
    </w:p>
  </w:footnote>
  <w:footnote w:type="continuationSeparator" w:id="0">
    <w:p w:rsidR="00A93873" w:rsidRDefault="00A93873" w:rsidP="001B7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87D"/>
    <w:rsid w:val="000D6835"/>
    <w:rsid w:val="001B7663"/>
    <w:rsid w:val="009E754C"/>
    <w:rsid w:val="00A93873"/>
    <w:rsid w:val="00B94863"/>
    <w:rsid w:val="00BD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FD8C5F-4D99-4749-A10C-F87C1159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76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7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76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7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76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1A34F5F-DB86-4494-8DB2-C43CF920513F}"/>
</file>

<file path=customXml/itemProps2.xml><?xml version="1.0" encoding="utf-8"?>
<ds:datastoreItem xmlns:ds="http://schemas.openxmlformats.org/officeDocument/2006/customXml" ds:itemID="{046CD8CD-3A44-4F7B-8C34-380EBF140975}"/>
</file>

<file path=customXml/itemProps3.xml><?xml version="1.0" encoding="utf-8"?>
<ds:datastoreItem xmlns:ds="http://schemas.openxmlformats.org/officeDocument/2006/customXml" ds:itemID="{649E4C35-FB80-43DA-BB87-D32BB4CEDD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sh Qin</dc:creator>
  <cp:keywords/>
  <dc:description/>
  <cp:lastModifiedBy>Flash Qin</cp:lastModifiedBy>
  <cp:revision>3</cp:revision>
  <dcterms:created xsi:type="dcterms:W3CDTF">2016-04-16T17:52:00Z</dcterms:created>
  <dcterms:modified xsi:type="dcterms:W3CDTF">2016-04-1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